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2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68"/>
        <w:gridCol w:w="1432"/>
        <w:gridCol w:w="1194"/>
        <w:gridCol w:w="1327"/>
        <w:gridCol w:w="1136"/>
        <w:gridCol w:w="1310"/>
        <w:gridCol w:w="1487"/>
        <w:gridCol w:w="1769"/>
        <w:gridCol w:w="1900"/>
      </w:tblGrid>
      <w:tr w:rsidR="009E08D1" w:rsidRPr="0056228C" w14:paraId="6A95D0C0" w14:textId="77777777" w:rsidTr="00D24D8F">
        <w:trPr>
          <w:trHeight w:val="277"/>
        </w:trPr>
        <w:tc>
          <w:tcPr>
            <w:tcW w:w="1022" w:type="pct"/>
          </w:tcPr>
          <w:p w14:paraId="7E472444" w14:textId="77777777" w:rsidR="009E08D1" w:rsidRPr="0056228C" w:rsidRDefault="009E08D1" w:rsidP="0053588C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978" w:type="pct"/>
            <w:gridSpan w:val="8"/>
          </w:tcPr>
          <w:p w14:paraId="0A474103" w14:textId="5019CA07" w:rsidR="009E08D1" w:rsidRPr="0056228C" w:rsidRDefault="009E08D1" w:rsidP="00D24D8F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228C">
              <w:rPr>
                <w:rFonts w:ascii="Arial" w:hAnsi="Arial" w:cs="Arial"/>
                <w:b/>
                <w:bCs/>
                <w:sz w:val="28"/>
                <w:szCs w:val="28"/>
              </w:rPr>
              <w:t>Research flow chart</w:t>
            </w:r>
          </w:p>
        </w:tc>
      </w:tr>
      <w:tr w:rsidR="00147508" w:rsidRPr="0056228C" w14:paraId="2654D871" w14:textId="77777777" w:rsidTr="00D24D8F">
        <w:trPr>
          <w:trHeight w:val="545"/>
        </w:trPr>
        <w:tc>
          <w:tcPr>
            <w:tcW w:w="1022" w:type="pct"/>
          </w:tcPr>
          <w:p w14:paraId="10764C97" w14:textId="11EA29A7" w:rsidR="009E08D1" w:rsidRPr="0056228C" w:rsidRDefault="00EB7EAE" w:rsidP="0053588C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</w:t>
            </w:r>
            <w:r w:rsidR="0056228C" w:rsidRPr="0056228C">
              <w:rPr>
                <w:rFonts w:ascii="Arial" w:hAnsi="Arial" w:cs="Arial"/>
                <w:b/>
                <w:bCs/>
                <w:sz w:val="22"/>
                <w:szCs w:val="22"/>
              </w:rPr>
              <w:t>tems</w:t>
            </w:r>
          </w:p>
        </w:tc>
        <w:tc>
          <w:tcPr>
            <w:tcW w:w="493" w:type="pct"/>
          </w:tcPr>
          <w:p w14:paraId="2CDD791F" w14:textId="0C91B286" w:rsidR="009E08D1" w:rsidRPr="0056228C" w:rsidRDefault="009E08D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 xml:space="preserve">The baseline visit </w:t>
            </w:r>
            <w:r w:rsidR="00EB7EAE">
              <w:rPr>
                <w:rFonts w:ascii="Arial" w:hAnsi="Arial" w:cs="Arial" w:hint="eastAsia"/>
                <w:sz w:val="18"/>
                <w:szCs w:val="18"/>
              </w:rPr>
              <w:t>w</w:t>
            </w:r>
            <w:r w:rsidRPr="0056228C">
              <w:rPr>
                <w:rFonts w:ascii="Arial" w:hAnsi="Arial" w:cs="Arial"/>
                <w:sz w:val="18"/>
                <w:szCs w:val="18"/>
              </w:rPr>
              <w:t>ithin 72 hours after random</w:t>
            </w:r>
            <w:r w:rsidR="00494C41" w:rsidRPr="0056228C">
              <w:rPr>
                <w:rFonts w:ascii="Arial" w:hAnsi="Arial" w:cs="Arial"/>
                <w:sz w:val="18"/>
                <w:szCs w:val="18"/>
              </w:rPr>
              <w:t>ization</w:t>
            </w:r>
          </w:p>
        </w:tc>
        <w:tc>
          <w:tcPr>
            <w:tcW w:w="411" w:type="pct"/>
          </w:tcPr>
          <w:p w14:paraId="6B274FF0" w14:textId="77777777" w:rsidR="00494C4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Second visit</w:t>
            </w:r>
          </w:p>
          <w:p w14:paraId="097C7DC8" w14:textId="5E32945C" w:rsidR="009E08D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2 weeks (3 days)</w:t>
            </w:r>
          </w:p>
        </w:tc>
        <w:tc>
          <w:tcPr>
            <w:tcW w:w="457" w:type="pct"/>
          </w:tcPr>
          <w:p w14:paraId="370AB02B" w14:textId="77777777" w:rsidR="00494C4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Third visit</w:t>
            </w:r>
          </w:p>
          <w:p w14:paraId="6BD9D9C4" w14:textId="301531A6" w:rsidR="009E08D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1 month (1 week)</w:t>
            </w:r>
          </w:p>
        </w:tc>
        <w:tc>
          <w:tcPr>
            <w:tcW w:w="391" w:type="pct"/>
          </w:tcPr>
          <w:p w14:paraId="1F841709" w14:textId="275FD450" w:rsidR="009E08D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The fourth visit 3 months (1 week)</w:t>
            </w:r>
          </w:p>
        </w:tc>
        <w:tc>
          <w:tcPr>
            <w:tcW w:w="451" w:type="pct"/>
          </w:tcPr>
          <w:p w14:paraId="29747E3A" w14:textId="29A17B46" w:rsidR="009E08D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The fifth visit 6 months (1 week)</w:t>
            </w:r>
          </w:p>
        </w:tc>
        <w:tc>
          <w:tcPr>
            <w:tcW w:w="512" w:type="pct"/>
          </w:tcPr>
          <w:p w14:paraId="751B3542" w14:textId="7FCE933A" w:rsidR="009E08D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The sixth visit 12 months (1 week)</w:t>
            </w:r>
          </w:p>
        </w:tc>
        <w:tc>
          <w:tcPr>
            <w:tcW w:w="609" w:type="pct"/>
          </w:tcPr>
          <w:p w14:paraId="63E39207" w14:textId="77777777" w:rsidR="00494C4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Seventh visit</w:t>
            </w:r>
          </w:p>
          <w:p w14:paraId="6A5B773C" w14:textId="2C660FEE" w:rsidR="009E08D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24 months (1 week)</w:t>
            </w:r>
          </w:p>
        </w:tc>
        <w:tc>
          <w:tcPr>
            <w:tcW w:w="654" w:type="pct"/>
          </w:tcPr>
          <w:p w14:paraId="47E7E72A" w14:textId="77777777" w:rsidR="00494C4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The eighth visit</w:t>
            </w:r>
          </w:p>
          <w:p w14:paraId="033F16A8" w14:textId="269C1EEF" w:rsidR="009E08D1" w:rsidRPr="0056228C" w:rsidRDefault="00494C41" w:rsidP="0053588C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36 months (1 week)</w:t>
            </w:r>
          </w:p>
        </w:tc>
      </w:tr>
      <w:tr w:rsidR="00147508" w:rsidRPr="0056228C" w14:paraId="034CAECD" w14:textId="77777777" w:rsidTr="00D24D8F">
        <w:trPr>
          <w:trHeight w:val="42"/>
        </w:trPr>
        <w:tc>
          <w:tcPr>
            <w:tcW w:w="1022" w:type="pct"/>
          </w:tcPr>
          <w:p w14:paraId="20001D61" w14:textId="691A0565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Inclusion/exclusion criteria check</w:t>
            </w:r>
          </w:p>
        </w:tc>
        <w:tc>
          <w:tcPr>
            <w:tcW w:w="493" w:type="pct"/>
          </w:tcPr>
          <w:p w14:paraId="3F73D0CE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591E3C0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77F11C5F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77DA6E2E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11C1DCB7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553D11A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</w:tcPr>
          <w:p w14:paraId="22DAFDD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54" w:type="pct"/>
          </w:tcPr>
          <w:p w14:paraId="464940E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</w:tr>
      <w:tr w:rsidR="00147508" w:rsidRPr="0056228C" w14:paraId="3F687C0D" w14:textId="77777777" w:rsidTr="00D24D8F">
        <w:trPr>
          <w:trHeight w:val="252"/>
        </w:trPr>
        <w:tc>
          <w:tcPr>
            <w:tcW w:w="1022" w:type="pct"/>
          </w:tcPr>
          <w:p w14:paraId="2FDA94C3" w14:textId="756C7C62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Subject information and informed consent</w:t>
            </w:r>
          </w:p>
        </w:tc>
        <w:tc>
          <w:tcPr>
            <w:tcW w:w="493" w:type="pct"/>
          </w:tcPr>
          <w:p w14:paraId="6F89CFB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14F265EB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323C91F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58B8369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2E1285B0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179F741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</w:tcPr>
          <w:p w14:paraId="5B34CD2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54" w:type="pct"/>
          </w:tcPr>
          <w:p w14:paraId="13AF1941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</w:tr>
      <w:tr w:rsidR="00147508" w:rsidRPr="0056228C" w14:paraId="1F918873" w14:textId="77777777" w:rsidTr="00D24D8F">
        <w:trPr>
          <w:trHeight w:val="115"/>
        </w:trPr>
        <w:tc>
          <w:tcPr>
            <w:tcW w:w="1022" w:type="pct"/>
          </w:tcPr>
          <w:p w14:paraId="266BC35C" w14:textId="4E1A4794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Demographic information</w:t>
            </w:r>
          </w:p>
        </w:tc>
        <w:tc>
          <w:tcPr>
            <w:tcW w:w="493" w:type="pct"/>
          </w:tcPr>
          <w:p w14:paraId="0F32629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1AFCD6E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70CC4D07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68B3F6D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5B113BCB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3F2FC29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</w:tcPr>
          <w:p w14:paraId="264937FB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54" w:type="pct"/>
          </w:tcPr>
          <w:p w14:paraId="61F56E3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</w:tr>
      <w:tr w:rsidR="00147508" w:rsidRPr="0056228C" w14:paraId="34526D0A" w14:textId="77777777" w:rsidTr="00D24D8F">
        <w:trPr>
          <w:trHeight w:val="188"/>
        </w:trPr>
        <w:tc>
          <w:tcPr>
            <w:tcW w:w="1022" w:type="pct"/>
          </w:tcPr>
          <w:p w14:paraId="2D2C692A" w14:textId="239BDBB9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History of present illness and concomitant diseases</w:t>
            </w:r>
          </w:p>
        </w:tc>
        <w:tc>
          <w:tcPr>
            <w:tcW w:w="493" w:type="pct"/>
          </w:tcPr>
          <w:p w14:paraId="1BCB2B61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5C4BE7C7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67079854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296BC2F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2622EED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2530C28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5AA2D55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33E005F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1F664855" w14:textId="77777777" w:rsidTr="00D24D8F">
        <w:trPr>
          <w:trHeight w:val="66"/>
        </w:trPr>
        <w:tc>
          <w:tcPr>
            <w:tcW w:w="1022" w:type="pct"/>
          </w:tcPr>
          <w:p w14:paraId="592DDFF7" w14:textId="13F7A8EE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Physical check</w:t>
            </w:r>
          </w:p>
        </w:tc>
        <w:tc>
          <w:tcPr>
            <w:tcW w:w="493" w:type="pct"/>
          </w:tcPr>
          <w:p w14:paraId="4FF5DD9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264217E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509B1DE1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69D62657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5789BD2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5A299FE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09E89054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39F5A27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3F734B00" w14:textId="77777777" w:rsidTr="00D24D8F">
        <w:trPr>
          <w:trHeight w:val="126"/>
        </w:trPr>
        <w:tc>
          <w:tcPr>
            <w:tcW w:w="1022" w:type="pct"/>
          </w:tcPr>
          <w:p w14:paraId="31F1B8F3" w14:textId="7A0036BB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Blood routine</w:t>
            </w:r>
          </w:p>
        </w:tc>
        <w:tc>
          <w:tcPr>
            <w:tcW w:w="493" w:type="pct"/>
          </w:tcPr>
          <w:p w14:paraId="2151147A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3E8B49C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0099959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1F0C438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3486858E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27BE67D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4EA1D39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313E55EE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640985AB" w14:textId="77777777" w:rsidTr="00D24D8F">
        <w:trPr>
          <w:trHeight w:val="59"/>
        </w:trPr>
        <w:tc>
          <w:tcPr>
            <w:tcW w:w="1022" w:type="pct"/>
          </w:tcPr>
          <w:p w14:paraId="45111A0A" w14:textId="3A89B418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Liver function test</w:t>
            </w:r>
          </w:p>
        </w:tc>
        <w:tc>
          <w:tcPr>
            <w:tcW w:w="493" w:type="pct"/>
          </w:tcPr>
          <w:p w14:paraId="3C20BFB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4F6766EF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4CE4B30B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7CB58D20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5BF4068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3BAC27D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56821E8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58DAFC2F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1144C7AC" w14:textId="77777777" w:rsidTr="00D24D8F">
        <w:trPr>
          <w:trHeight w:val="273"/>
        </w:trPr>
        <w:tc>
          <w:tcPr>
            <w:tcW w:w="1022" w:type="pct"/>
          </w:tcPr>
          <w:p w14:paraId="5C59CEDB" w14:textId="6C1CC160" w:rsidR="009E08D1" w:rsidRPr="00147508" w:rsidRDefault="00494C4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Renal function test</w:t>
            </w:r>
          </w:p>
        </w:tc>
        <w:tc>
          <w:tcPr>
            <w:tcW w:w="493" w:type="pct"/>
          </w:tcPr>
          <w:p w14:paraId="7C618A50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4504085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46C0AD0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68BA9A97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59C983C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22D11281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49BFB4F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5A8DE987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4A7BE9D7" w14:textId="77777777" w:rsidTr="00D24D8F">
        <w:trPr>
          <w:trHeight w:val="122"/>
        </w:trPr>
        <w:tc>
          <w:tcPr>
            <w:tcW w:w="1022" w:type="pct"/>
          </w:tcPr>
          <w:p w14:paraId="16ACCCFB" w14:textId="44D054E6" w:rsidR="009E08D1" w:rsidRPr="00147508" w:rsidRDefault="00114EF7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Coagulation function test</w:t>
            </w:r>
          </w:p>
        </w:tc>
        <w:tc>
          <w:tcPr>
            <w:tcW w:w="493" w:type="pct"/>
          </w:tcPr>
          <w:p w14:paraId="7E40753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09DD1254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0114CA1B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159A1A0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53E4EBB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1034804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492AC278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08734DCA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074BDE92" w14:textId="77777777" w:rsidTr="00D24D8F">
        <w:trPr>
          <w:trHeight w:val="42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C46F" w14:textId="24DE364B" w:rsidR="009E08D1" w:rsidRPr="00147508" w:rsidRDefault="00114EF7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D</w:t>
            </w:r>
            <w:r w:rsidR="0053588C" w:rsidRPr="00147508">
              <w:rPr>
                <w:rFonts w:ascii="Arial" w:hAnsi="Arial" w:cs="Arial"/>
                <w:sz w:val="18"/>
                <w:szCs w:val="18"/>
              </w:rPr>
              <w:t>-</w:t>
            </w:r>
            <w:r w:rsidRPr="00147508">
              <w:rPr>
                <w:rFonts w:ascii="Arial" w:hAnsi="Arial" w:cs="Arial"/>
                <w:sz w:val="18"/>
                <w:szCs w:val="18"/>
              </w:rPr>
              <w:t>dime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9C4E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B4F3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A42E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5568F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801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CF1E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84AC8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9D923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5B77FAD9" w14:textId="77777777" w:rsidTr="00D24D8F">
        <w:trPr>
          <w:trHeight w:val="6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64C20" w14:textId="18B7C62E" w:rsidR="009E08D1" w:rsidRPr="00147508" w:rsidRDefault="00114EF7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Myocardial enzyme spectrum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32D3B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26D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1FD4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E42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7C38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636F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732A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E3EE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19E75E62" w14:textId="77777777" w:rsidTr="00D24D8F">
        <w:trPr>
          <w:trHeight w:val="131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4B6C" w14:textId="36EAC9D5" w:rsidR="009E08D1" w:rsidRPr="00147508" w:rsidRDefault="00114EF7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Blood fat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39F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6AE4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675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C95DA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A1D7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8030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6510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1F66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70CD88D2" w14:textId="77777777" w:rsidTr="00D24D8F">
        <w:trPr>
          <w:trHeight w:val="65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A493" w14:textId="499315F6" w:rsidR="009E08D1" w:rsidRPr="00147508" w:rsidRDefault="00114EF7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Blood suga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2867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BF7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6836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048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570F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68DC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CF08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212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460E2C42" w14:textId="77777777" w:rsidTr="00D24D8F">
        <w:trPr>
          <w:trHeight w:val="42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D99A" w14:textId="77777777" w:rsidR="009E08D1" w:rsidRPr="00147508" w:rsidRDefault="009E08D1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9F6B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EA7B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A54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31D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1DA1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C893F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A14F8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5B31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</w:tr>
      <w:tr w:rsidR="00147508" w:rsidRPr="0056228C" w14:paraId="16A8E896" w14:textId="77777777" w:rsidTr="00D24D8F">
        <w:trPr>
          <w:trHeight w:val="7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C86E" w14:textId="4FB0C1E6" w:rsidR="009E08D1" w:rsidRPr="00147508" w:rsidRDefault="00114EF7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Electrocardiogram (</w:t>
            </w:r>
            <w:r w:rsidR="0056228C" w:rsidRPr="00147508">
              <w:rPr>
                <w:rFonts w:ascii="Arial" w:hAnsi="Arial" w:cs="Arial"/>
                <w:sz w:val="18"/>
                <w:szCs w:val="18"/>
              </w:rPr>
              <w:t>ECG</w:t>
            </w:r>
            <w:r w:rsidRPr="0014750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DF6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67A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3C39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72648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6E40" w14:textId="6640DA81" w:rsidR="009E08D1" w:rsidRPr="0056228C" w:rsidRDefault="00146F98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146F98">
              <w:rPr>
                <w:rFonts w:ascii="Arial" w:hAnsi="Arial" w:cs="Arial"/>
                <w:highlight w:val="yellow"/>
              </w:rPr>
              <w:sym w:font="Wingdings 2" w:char="F052"/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5BC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A28D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80372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47508" w:rsidRPr="0056228C" w14:paraId="6B7722F8" w14:textId="77777777" w:rsidTr="00D24D8F">
        <w:trPr>
          <w:trHeight w:val="144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707F" w14:textId="391FD54D" w:rsidR="009E08D1" w:rsidRPr="00147508" w:rsidRDefault="00114EF7" w:rsidP="00147508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47508">
              <w:rPr>
                <w:rFonts w:ascii="Arial" w:hAnsi="Arial" w:cs="Arial"/>
                <w:sz w:val="18"/>
                <w:szCs w:val="18"/>
              </w:rPr>
              <w:t>Neck blood vessel color doppler ultrasound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A63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1292" w14:textId="77777777" w:rsidR="009E08D1" w:rsidRPr="0056228C" w:rsidRDefault="009E08D1" w:rsidP="00147508">
            <w:pPr>
              <w:spacing w:line="200" w:lineRule="exact"/>
              <w:rPr>
                <w:rFonts w:ascii="Arial" w:hAnsi="Arial" w:cs="Arial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6AA4" w14:textId="77777777" w:rsidR="009E08D1" w:rsidRPr="0056228C" w:rsidRDefault="009E08D1" w:rsidP="00147508">
            <w:pPr>
              <w:spacing w:line="200" w:lineRule="exact"/>
              <w:rPr>
                <w:rFonts w:ascii="Arial" w:hAnsi="Arial" w:cs="Arial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FC4E" w14:textId="77777777" w:rsidR="009E08D1" w:rsidRPr="0056228C" w:rsidRDefault="009E08D1" w:rsidP="00147508">
            <w:pPr>
              <w:spacing w:line="200" w:lineRule="exact"/>
              <w:rPr>
                <w:rFonts w:ascii="Arial" w:hAnsi="Arial" w:cs="Arial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174C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2AC15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6391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88586" w14:textId="77777777" w:rsidR="009E08D1" w:rsidRPr="0056228C" w:rsidRDefault="009E08D1" w:rsidP="00147508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40A45196" w14:textId="77777777" w:rsidTr="00D24D8F">
        <w:trPr>
          <w:trHeight w:val="141"/>
        </w:trPr>
        <w:tc>
          <w:tcPr>
            <w:tcW w:w="1022" w:type="pct"/>
          </w:tcPr>
          <w:p w14:paraId="6561B768" w14:textId="6CC0E971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Echocardiography</w:t>
            </w:r>
          </w:p>
        </w:tc>
        <w:tc>
          <w:tcPr>
            <w:tcW w:w="493" w:type="pct"/>
          </w:tcPr>
          <w:p w14:paraId="70C60B23" w14:textId="53F2AA95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78A62F4E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1A71AB4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15C400C9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1B5ED186" w14:textId="373FF68C" w:rsidR="00162F36" w:rsidRPr="0056228C" w:rsidRDefault="00146F98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146F98">
              <w:rPr>
                <w:rFonts w:ascii="Arial" w:hAnsi="Arial" w:cs="Arial"/>
                <w:highlight w:val="yellow"/>
              </w:rPr>
              <w:sym w:font="Wingdings 2" w:char="F052"/>
            </w:r>
          </w:p>
        </w:tc>
        <w:tc>
          <w:tcPr>
            <w:tcW w:w="512" w:type="pct"/>
          </w:tcPr>
          <w:p w14:paraId="1F98C57E" w14:textId="1F87088C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42DD3503" w14:textId="1A5FA459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3B477D72" w14:textId="6230BABA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2EAF7B97" w14:textId="77777777" w:rsidTr="00D24D8F">
        <w:trPr>
          <w:trHeight w:val="141"/>
        </w:trPr>
        <w:tc>
          <w:tcPr>
            <w:tcW w:w="1022" w:type="pct"/>
          </w:tcPr>
          <w:p w14:paraId="0CEB7C60" w14:textId="4FAC326B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pregnancy</w:t>
            </w:r>
          </w:p>
        </w:tc>
        <w:tc>
          <w:tcPr>
            <w:tcW w:w="493" w:type="pct"/>
          </w:tcPr>
          <w:p w14:paraId="410F2B1E" w14:textId="3A330BC9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7DF5F93C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60675CBE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785DDF3A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4449BE17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5C0E424F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</w:tcPr>
          <w:p w14:paraId="2A12B541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54" w:type="pct"/>
          </w:tcPr>
          <w:p w14:paraId="2AC04F50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</w:tr>
      <w:tr w:rsidR="00162F36" w:rsidRPr="0056228C" w14:paraId="63CEA121" w14:textId="77777777" w:rsidTr="00D24D8F">
        <w:trPr>
          <w:trHeight w:val="141"/>
        </w:trPr>
        <w:tc>
          <w:tcPr>
            <w:tcW w:w="1022" w:type="pct"/>
          </w:tcPr>
          <w:p w14:paraId="3AEE2CA7" w14:textId="3958A10D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62F36">
              <w:rPr>
                <w:rFonts w:ascii="Arial" w:hAnsi="Arial" w:cs="Arial"/>
                <w:sz w:val="18"/>
                <w:szCs w:val="18"/>
              </w:rPr>
              <w:t>randomization</w:t>
            </w:r>
          </w:p>
        </w:tc>
        <w:tc>
          <w:tcPr>
            <w:tcW w:w="493" w:type="pct"/>
          </w:tcPr>
          <w:p w14:paraId="5E33D576" w14:textId="31DA32CE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0591050F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277BC739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5296A71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78948E2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761E0026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</w:tcPr>
          <w:p w14:paraId="77F8A26B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54" w:type="pct"/>
          </w:tcPr>
          <w:p w14:paraId="187BE360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</w:tr>
      <w:tr w:rsidR="00162F36" w:rsidRPr="0056228C" w14:paraId="673A3FA3" w14:textId="77777777" w:rsidTr="00D24D8F">
        <w:trPr>
          <w:trHeight w:val="141"/>
        </w:trPr>
        <w:tc>
          <w:tcPr>
            <w:tcW w:w="1022" w:type="pct"/>
          </w:tcPr>
          <w:p w14:paraId="16C6A6CB" w14:textId="611B170E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Distribution of research drugs</w:t>
            </w:r>
          </w:p>
        </w:tc>
        <w:tc>
          <w:tcPr>
            <w:tcW w:w="493" w:type="pct"/>
          </w:tcPr>
          <w:p w14:paraId="5DF989FE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492FC3B8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487439A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2DD4339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40CB76ED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589E4AD9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4BAA3E20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5D1E1C8D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48B5A9A0" w14:textId="77777777" w:rsidTr="00D24D8F">
        <w:trPr>
          <w:trHeight w:val="97"/>
        </w:trPr>
        <w:tc>
          <w:tcPr>
            <w:tcW w:w="1022" w:type="pct"/>
          </w:tcPr>
          <w:p w14:paraId="40A83811" w14:textId="21687E33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Medication record</w:t>
            </w:r>
          </w:p>
        </w:tc>
        <w:tc>
          <w:tcPr>
            <w:tcW w:w="493" w:type="pct"/>
          </w:tcPr>
          <w:p w14:paraId="107BB49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74CB416B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349993CB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02C79835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3E26EB57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761F4A63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2975AA62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2216332A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21BC22E4" w14:textId="77777777" w:rsidTr="00D24D8F">
        <w:trPr>
          <w:trHeight w:val="174"/>
        </w:trPr>
        <w:tc>
          <w:tcPr>
            <w:tcW w:w="1022" w:type="pct"/>
          </w:tcPr>
          <w:p w14:paraId="7C393105" w14:textId="6506A7A8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Take back any excess research drugs</w:t>
            </w:r>
          </w:p>
        </w:tc>
        <w:tc>
          <w:tcPr>
            <w:tcW w:w="493" w:type="pct"/>
          </w:tcPr>
          <w:p w14:paraId="391A7B1D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47F1C966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21C81AEF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14BE043D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58B56197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416DB7FF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293878D2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767FD931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1BA663D3" w14:textId="77777777" w:rsidTr="00D24D8F">
        <w:trPr>
          <w:trHeight w:val="189"/>
        </w:trPr>
        <w:tc>
          <w:tcPr>
            <w:tcW w:w="1022" w:type="pct"/>
          </w:tcPr>
          <w:p w14:paraId="4993427E" w14:textId="490F9640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Along with the medicine</w:t>
            </w:r>
          </w:p>
        </w:tc>
        <w:tc>
          <w:tcPr>
            <w:tcW w:w="493" w:type="pct"/>
          </w:tcPr>
          <w:p w14:paraId="316AC86C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11" w:type="pct"/>
          </w:tcPr>
          <w:p w14:paraId="6897993E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1ADEE0B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735F128F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2157E87E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447EFD05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56BD7B16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3E27E5C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2013D2A6" w14:textId="77777777" w:rsidTr="00D24D8F">
        <w:trPr>
          <w:trHeight w:val="134"/>
        </w:trPr>
        <w:tc>
          <w:tcPr>
            <w:tcW w:w="1022" w:type="pct"/>
          </w:tcPr>
          <w:p w14:paraId="59506467" w14:textId="7A739179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Bleeding events</w:t>
            </w:r>
          </w:p>
        </w:tc>
        <w:tc>
          <w:tcPr>
            <w:tcW w:w="493" w:type="pct"/>
          </w:tcPr>
          <w:p w14:paraId="7C289995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3C98E4FC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50957B20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11A163D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777F7063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6F0784E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0E8213A5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2F385B50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00B3830A" w14:textId="77777777" w:rsidTr="00D24D8F">
        <w:trPr>
          <w:trHeight w:val="101"/>
        </w:trPr>
        <w:tc>
          <w:tcPr>
            <w:tcW w:w="1022" w:type="pct"/>
          </w:tcPr>
          <w:p w14:paraId="3384E1D4" w14:textId="630D4682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Other security events</w:t>
            </w:r>
          </w:p>
        </w:tc>
        <w:tc>
          <w:tcPr>
            <w:tcW w:w="493" w:type="pct"/>
          </w:tcPr>
          <w:p w14:paraId="0BD84C59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03F5AD01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02FABB76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67F644E7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6DBE441C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3747D01F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5908091B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24523477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3B73EE82" w14:textId="77777777" w:rsidTr="00D24D8F">
        <w:trPr>
          <w:trHeight w:val="179"/>
        </w:trPr>
        <w:tc>
          <w:tcPr>
            <w:tcW w:w="1022" w:type="pct"/>
          </w:tcPr>
          <w:p w14:paraId="01B6C6E4" w14:textId="38A7EA40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Thromboembolic events</w:t>
            </w:r>
          </w:p>
        </w:tc>
        <w:tc>
          <w:tcPr>
            <w:tcW w:w="493" w:type="pct"/>
          </w:tcPr>
          <w:p w14:paraId="5BF8CB68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72A02B0E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05A0BA9D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0223DCB3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34D6735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22132F1E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550354F5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7BDF2AA5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3425C443" w14:textId="77777777" w:rsidTr="00D24D8F">
        <w:trPr>
          <w:trHeight w:val="134"/>
        </w:trPr>
        <w:tc>
          <w:tcPr>
            <w:tcW w:w="1022" w:type="pct"/>
          </w:tcPr>
          <w:p w14:paraId="6991C0B9" w14:textId="7EE6C933" w:rsidR="00162F36" w:rsidRPr="0056228C" w:rsidRDefault="00DD320A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162F36" w:rsidRPr="0056228C">
              <w:rPr>
                <w:rFonts w:ascii="Arial" w:hAnsi="Arial" w:cs="Arial"/>
                <w:sz w:val="18"/>
                <w:szCs w:val="18"/>
              </w:rPr>
              <w:t>eath</w:t>
            </w:r>
          </w:p>
        </w:tc>
        <w:tc>
          <w:tcPr>
            <w:tcW w:w="493" w:type="pct"/>
          </w:tcPr>
          <w:p w14:paraId="179B6EB3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40F2754F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7" w:type="pct"/>
          </w:tcPr>
          <w:p w14:paraId="308B3EF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391" w:type="pct"/>
          </w:tcPr>
          <w:p w14:paraId="68FAD5A7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451" w:type="pct"/>
          </w:tcPr>
          <w:p w14:paraId="79E35EA7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512" w:type="pct"/>
          </w:tcPr>
          <w:p w14:paraId="22B31798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09" w:type="pct"/>
          </w:tcPr>
          <w:p w14:paraId="4B9CDD7D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  <w:tc>
          <w:tcPr>
            <w:tcW w:w="654" w:type="pct"/>
          </w:tcPr>
          <w:p w14:paraId="5BE9D1E2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  <w:tr w:rsidR="00162F36" w:rsidRPr="0056228C" w14:paraId="33940941" w14:textId="77777777" w:rsidTr="00D24D8F">
        <w:trPr>
          <w:trHeight w:val="89"/>
        </w:trPr>
        <w:tc>
          <w:tcPr>
            <w:tcW w:w="1022" w:type="pct"/>
          </w:tcPr>
          <w:p w14:paraId="27E70D2B" w14:textId="6A2A4A37" w:rsidR="00162F36" w:rsidRPr="0056228C" w:rsidRDefault="00162F36" w:rsidP="00162F36">
            <w:pPr>
              <w:spacing w:line="200" w:lineRule="exac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6228C">
              <w:rPr>
                <w:rFonts w:ascii="Arial" w:hAnsi="Arial" w:cs="Arial"/>
                <w:sz w:val="18"/>
                <w:szCs w:val="18"/>
              </w:rPr>
              <w:t>Research completed</w:t>
            </w:r>
          </w:p>
        </w:tc>
        <w:tc>
          <w:tcPr>
            <w:tcW w:w="493" w:type="pct"/>
          </w:tcPr>
          <w:p w14:paraId="65F0E164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6503B110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7" w:type="pct"/>
          </w:tcPr>
          <w:p w14:paraId="59AC96B1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391" w:type="pct"/>
          </w:tcPr>
          <w:p w14:paraId="4D1DE302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451" w:type="pct"/>
          </w:tcPr>
          <w:p w14:paraId="0E9AB459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12" w:type="pct"/>
          </w:tcPr>
          <w:p w14:paraId="60056E08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09" w:type="pct"/>
          </w:tcPr>
          <w:p w14:paraId="4B5B0F7C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654" w:type="pct"/>
          </w:tcPr>
          <w:p w14:paraId="7F6DD512" w14:textId="77777777" w:rsidR="00162F36" w:rsidRPr="0056228C" w:rsidRDefault="00162F36" w:rsidP="00162F36">
            <w:pPr>
              <w:spacing w:line="200" w:lineRule="exact"/>
              <w:jc w:val="center"/>
              <w:rPr>
                <w:rFonts w:ascii="Arial" w:hAnsi="Arial" w:cs="Arial"/>
              </w:rPr>
            </w:pPr>
            <w:r w:rsidRPr="0056228C">
              <w:rPr>
                <w:rFonts w:ascii="Arial" w:hAnsi="Arial" w:cs="Arial"/>
              </w:rPr>
              <w:sym w:font="Wingdings 2" w:char="F052"/>
            </w:r>
          </w:p>
        </w:tc>
      </w:tr>
    </w:tbl>
    <w:p w14:paraId="5B14BA2A" w14:textId="77777777" w:rsidR="009B5B35" w:rsidRDefault="009B5B35"/>
    <w:sectPr w:rsidR="009B5B35" w:rsidSect="009E08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993734" w14:textId="77777777" w:rsidR="000A3C9F" w:rsidRDefault="000A3C9F" w:rsidP="00EB7EAE">
      <w:r>
        <w:separator/>
      </w:r>
    </w:p>
  </w:endnote>
  <w:endnote w:type="continuationSeparator" w:id="0">
    <w:p w14:paraId="608DD093" w14:textId="77777777" w:rsidR="000A3C9F" w:rsidRDefault="000A3C9F" w:rsidP="00EB7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2BDB2" w14:textId="77777777" w:rsidR="000A3C9F" w:rsidRDefault="000A3C9F" w:rsidP="00EB7EAE">
      <w:r>
        <w:separator/>
      </w:r>
    </w:p>
  </w:footnote>
  <w:footnote w:type="continuationSeparator" w:id="0">
    <w:p w14:paraId="532B2F65" w14:textId="77777777" w:rsidR="000A3C9F" w:rsidRDefault="000A3C9F" w:rsidP="00EB7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UzMjEyN7Y0NDM2NjFQ0lEKTi0uzszPAykwrgUAqhmWiSwAAAA="/>
  </w:docVars>
  <w:rsids>
    <w:rsidRoot w:val="00365F8D"/>
    <w:rsid w:val="00014DB3"/>
    <w:rsid w:val="000954C9"/>
    <w:rsid w:val="000A3C9F"/>
    <w:rsid w:val="00114EF7"/>
    <w:rsid w:val="00146F98"/>
    <w:rsid w:val="00147508"/>
    <w:rsid w:val="00162F36"/>
    <w:rsid w:val="002E0D6C"/>
    <w:rsid w:val="00365F8D"/>
    <w:rsid w:val="00494C41"/>
    <w:rsid w:val="0053588C"/>
    <w:rsid w:val="0056228C"/>
    <w:rsid w:val="007B31EC"/>
    <w:rsid w:val="009B5B35"/>
    <w:rsid w:val="009E08D1"/>
    <w:rsid w:val="00B51E13"/>
    <w:rsid w:val="00D24D8F"/>
    <w:rsid w:val="00DD320A"/>
    <w:rsid w:val="00EB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BAD1F"/>
  <w15:chartTrackingRefBased/>
  <w15:docId w15:val="{0F23AE57-77F8-4DC5-A62D-081FE0A92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8D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EA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7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EA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uan xiong</dc:creator>
  <cp:keywords/>
  <dc:description/>
  <cp:lastModifiedBy>xiong petter</cp:lastModifiedBy>
  <cp:revision>14</cp:revision>
  <dcterms:created xsi:type="dcterms:W3CDTF">2019-02-26T03:11:00Z</dcterms:created>
  <dcterms:modified xsi:type="dcterms:W3CDTF">2020-07-25T00:55:00Z</dcterms:modified>
</cp:coreProperties>
</file>